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3391"/>
        <w:tblW w:w="955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2"/>
        <w:gridCol w:w="7963"/>
      </w:tblGrid>
      <w:tr w:rsidR="0052466C" w:rsidRPr="0025464A" w:rsidTr="0025464A">
        <w:trPr>
          <w:trHeight w:val="236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2466C" w:rsidRPr="0052466C" w:rsidRDefault="0052466C" w:rsidP="0025464A">
            <w:pPr>
              <w:spacing w:line="24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</w:rPr>
              <w:t>SUV-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</w:rPr>
              <w:t>Histogram</w:t>
            </w:r>
            <w:proofErr w:type="spellEnd"/>
          </w:p>
        </w:tc>
        <w:tc>
          <w:tcPr>
            <w:tcW w:w="7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2466C" w:rsidRPr="0052466C" w:rsidRDefault="0052466C" w:rsidP="0025464A">
            <w:pPr>
              <w:spacing w:line="240" w:lineRule="auto"/>
              <w:ind w:left="10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Maximum SUV (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SUV</w:t>
            </w:r>
            <w:r w:rsidRPr="0052466C">
              <w:rPr>
                <w:rFonts w:ascii="Palatino Linotype" w:hAnsi="Palatino Linotype" w:cs="Arial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), Peak SUV (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SUV</w:t>
            </w:r>
            <w:r w:rsidRPr="0052466C">
              <w:rPr>
                <w:rFonts w:ascii="Palatino Linotype" w:hAnsi="Palatino Linotype" w:cs="Arial"/>
                <w:sz w:val="20"/>
                <w:szCs w:val="20"/>
                <w:vertAlign w:val="subscript"/>
                <w:lang w:val="en-US"/>
              </w:rPr>
              <w:t>peak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), Minimum SUV (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SUV</w:t>
            </w:r>
            <w:r w:rsidRPr="0052466C">
              <w:rPr>
                <w:rFonts w:ascii="Palatino Linotype" w:hAnsi="Palatino Linotype" w:cs="Arial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),  </w:t>
            </w:r>
          </w:p>
        </w:tc>
      </w:tr>
      <w:tr w:rsidR="0052466C" w:rsidRPr="0025464A" w:rsidTr="0025464A">
        <w:trPr>
          <w:trHeight w:val="236"/>
        </w:trPr>
        <w:tc>
          <w:tcPr>
            <w:tcW w:w="1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2466C" w:rsidRPr="0052466C" w:rsidRDefault="0052466C" w:rsidP="0025464A">
            <w:pPr>
              <w:spacing w:line="24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7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66C" w:rsidRPr="0052466C" w:rsidRDefault="0052466C" w:rsidP="0025464A">
            <w:pPr>
              <w:spacing w:line="240" w:lineRule="auto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 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Mean SUV (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SUV</w:t>
            </w:r>
            <w:r w:rsidRPr="0052466C">
              <w:rPr>
                <w:rFonts w:ascii="Palatino Linotype" w:hAnsi="Palatino Linotype" w:cs="Arial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), 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Volume (V),  Total Lesion </w:t>
            </w:r>
            <w:proofErr w:type="spellStart"/>
            <w:r w:rsidR="00563C1F">
              <w:rPr>
                <w:rFonts w:ascii="Palatino Linotype" w:hAnsi="Palatino Linotype" w:cs="Arial"/>
                <w:sz w:val="20"/>
                <w:szCs w:val="20"/>
                <w:lang w:val="en-GB"/>
              </w:rPr>
              <w:t>Glicolisis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(TL</w:t>
            </w:r>
            <w:r w:rsidR="00563C1F">
              <w:rPr>
                <w:rFonts w:ascii="Palatino Linotype" w:hAnsi="Palatino Linotype" w:cs="Arial"/>
                <w:sz w:val="20"/>
                <w:szCs w:val="20"/>
                <w:lang w:val="en-GB"/>
              </w:rPr>
              <w:t>G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GB"/>
              </w:rPr>
              <w:t>),</w:t>
            </w:r>
          </w:p>
          <w:p w:rsidR="0052466C" w:rsidRPr="0052466C" w:rsidRDefault="0052466C" w:rsidP="0025464A">
            <w:pPr>
              <w:spacing w:line="24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 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Area under the curve of the cumulative SUV-volume histogram (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aucCSH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),</w:t>
            </w:r>
          </w:p>
          <w:p w:rsidR="0052466C" w:rsidRDefault="00037517" w:rsidP="0025464A">
            <w:pPr>
              <w:spacing w:line="24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 Skew</w:t>
            </w:r>
            <w:r w:rsidR="0052466C"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ness (S), Coefficient of variance (</w:t>
            </w:r>
            <w:proofErr w:type="spellStart"/>
            <w:r w:rsidR="0052466C"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CoV</w:t>
            </w:r>
            <w:proofErr w:type="spellEnd"/>
            <w:r w:rsidR="0052466C"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), Kurtosis (K), </w:t>
            </w:r>
          </w:p>
          <w:p w:rsidR="0052466C" w:rsidRPr="0052466C" w:rsidRDefault="00F4798A" w:rsidP="0025464A">
            <w:pPr>
              <w:spacing w:line="24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 </w:t>
            </w:r>
            <w:r w:rsidR="0052466C"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Energy(E</w:t>
            </w:r>
            <w:r w:rsidR="0052466C" w:rsidRPr="0052466C">
              <w:rPr>
                <w:rFonts w:ascii="Palatino Linotype" w:hAnsi="Palatino Linotype" w:cs="Arial"/>
                <w:sz w:val="20"/>
                <w:szCs w:val="20"/>
                <w:vertAlign w:val="subscript"/>
                <w:lang w:val="en-US"/>
              </w:rPr>
              <w:t>H</w:t>
            </w:r>
            <w:r w:rsidR="0052466C"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) and Entropy (</w:t>
            </w:r>
            <w:proofErr w:type="spellStart"/>
            <w:r w:rsidR="0052466C"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Ent</w:t>
            </w:r>
            <w:r w:rsidR="0052466C" w:rsidRPr="0052466C">
              <w:rPr>
                <w:rFonts w:ascii="Palatino Linotype" w:hAnsi="Palatino Linotype" w:cs="Arial"/>
                <w:sz w:val="20"/>
                <w:szCs w:val="20"/>
                <w:vertAlign w:val="subscript"/>
                <w:lang w:val="en-US"/>
              </w:rPr>
              <w:t>H</w:t>
            </w:r>
            <w:proofErr w:type="spellEnd"/>
            <w:r w:rsidR="0052466C"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),</w:t>
            </w:r>
          </w:p>
        </w:tc>
      </w:tr>
      <w:tr w:rsidR="0052466C" w:rsidRPr="0025464A" w:rsidTr="0025464A">
        <w:trPr>
          <w:trHeight w:val="261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2466C" w:rsidRPr="0052466C" w:rsidRDefault="0052466C" w:rsidP="0025464A">
            <w:pPr>
              <w:spacing w:line="240" w:lineRule="auto"/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</w:rPr>
              <w:t>Geometry</w:t>
            </w:r>
            <w:proofErr w:type="spellEnd"/>
          </w:p>
        </w:tc>
        <w:tc>
          <w:tcPr>
            <w:tcW w:w="7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2466C" w:rsidRPr="0052466C" w:rsidRDefault="0052466C" w:rsidP="0025464A">
            <w:pPr>
              <w:spacing w:line="24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 Solidity (S), Eccentricity (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Ecc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), Long Diameter (LD), Percent Inactive (PI)</w:t>
            </w:r>
          </w:p>
        </w:tc>
      </w:tr>
      <w:tr w:rsidR="0052466C" w:rsidRPr="0025464A" w:rsidTr="0025464A">
        <w:trPr>
          <w:trHeight w:val="261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2466C" w:rsidRPr="0052466C" w:rsidRDefault="0052466C" w:rsidP="0025464A">
            <w:pPr>
              <w:spacing w:line="24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r w:rsidRPr="0052466C">
              <w:rPr>
                <w:rFonts w:ascii="Palatino Linotype" w:hAnsi="Palatino Linotype" w:cs="Arial"/>
                <w:sz w:val="20"/>
                <w:szCs w:val="20"/>
              </w:rPr>
              <w:t>GLCM</w:t>
            </w:r>
          </w:p>
        </w:tc>
        <w:tc>
          <w:tcPr>
            <w:tcW w:w="7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2466C" w:rsidRPr="0052466C" w:rsidRDefault="0052466C" w:rsidP="0025464A">
            <w:pPr>
              <w:spacing w:line="24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  Local Homogeneity (LH), Correlation (C</w:t>
            </w:r>
            <w:r w:rsidRPr="0052466C">
              <w:rPr>
                <w:rFonts w:ascii="Palatino Linotype" w:hAnsi="Palatino Linotype" w:cs="Arial"/>
                <w:sz w:val="20"/>
                <w:szCs w:val="20"/>
                <w:vertAlign w:val="subscript"/>
                <w:lang w:val="en-US"/>
              </w:rPr>
              <w:t xml:space="preserve">CM 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), Contrast (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Con</w:t>
            </w:r>
            <w:r w:rsidRPr="0052466C">
              <w:rPr>
                <w:rFonts w:ascii="Palatino Linotype" w:hAnsi="Palatino Linotype" w:cs="Arial"/>
                <w:sz w:val="20"/>
                <w:szCs w:val="20"/>
                <w:vertAlign w:val="subscript"/>
                <w:lang w:val="en-US"/>
              </w:rPr>
              <w:t>CM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),</w:t>
            </w:r>
          </w:p>
        </w:tc>
      </w:tr>
      <w:tr w:rsidR="0052466C" w:rsidRPr="0025464A" w:rsidTr="0025464A">
        <w:trPr>
          <w:trHeight w:val="238"/>
        </w:trPr>
        <w:tc>
          <w:tcPr>
            <w:tcW w:w="1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2466C" w:rsidRPr="0052466C" w:rsidRDefault="0052466C" w:rsidP="0025464A">
            <w:pPr>
              <w:spacing w:line="24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7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466C" w:rsidRPr="0052466C" w:rsidRDefault="0052466C" w:rsidP="0025464A">
            <w:pPr>
              <w:spacing w:line="240" w:lineRule="auto"/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Energy (E</w:t>
            </w:r>
            <w:r w:rsidRPr="0052466C">
              <w:rPr>
                <w:rFonts w:ascii="Palatino Linotype" w:hAnsi="Palatino Linotype" w:cs="Arial"/>
                <w:sz w:val="20"/>
                <w:szCs w:val="20"/>
                <w:vertAlign w:val="subscript"/>
                <w:lang w:val="en-US"/>
              </w:rPr>
              <w:t>CM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), Entropy (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Ent</w:t>
            </w:r>
            <w:r w:rsidRPr="0052466C">
              <w:rPr>
                <w:rFonts w:ascii="Palatino Linotype" w:hAnsi="Palatino Linotype" w:cs="Arial"/>
                <w:sz w:val="20"/>
                <w:szCs w:val="20"/>
                <w:vertAlign w:val="subscript"/>
                <w:lang w:val="en-US"/>
              </w:rPr>
              <w:t>CM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), Variance (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Var</w:t>
            </w:r>
            <w:r w:rsidRPr="0052466C">
              <w:rPr>
                <w:rFonts w:ascii="Palatino Linotype" w:hAnsi="Palatino Linotype" w:cs="Arial"/>
                <w:sz w:val="20"/>
                <w:szCs w:val="20"/>
                <w:vertAlign w:val="subscript"/>
                <w:lang w:val="en-US"/>
              </w:rPr>
              <w:t>CM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), </w:t>
            </w:r>
          </w:p>
          <w:p w:rsidR="0052466C" w:rsidRPr="0052466C" w:rsidRDefault="0052466C" w:rsidP="0025464A">
            <w:pPr>
              <w:spacing w:line="240" w:lineRule="auto"/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Autocorrelation (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Acor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) and  Dissimilarity (D)</w:t>
            </w:r>
          </w:p>
        </w:tc>
      </w:tr>
      <w:tr w:rsidR="00CE6797" w:rsidRPr="0025464A" w:rsidTr="0025464A">
        <w:trPr>
          <w:trHeight w:val="259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CE6797" w:rsidRPr="0052466C" w:rsidRDefault="00CE6797" w:rsidP="0025464A">
            <w:pPr>
              <w:spacing w:line="24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5718BF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52466C">
              <w:rPr>
                <w:rFonts w:ascii="Palatino Linotype" w:hAnsi="Palatino Linotype" w:cs="Arial"/>
                <w:sz w:val="20"/>
                <w:szCs w:val="20"/>
              </w:rPr>
              <w:t>GLSZM</w:t>
            </w:r>
          </w:p>
        </w:tc>
        <w:tc>
          <w:tcPr>
            <w:tcW w:w="7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CE6797" w:rsidRPr="0052466C" w:rsidRDefault="00CE6797" w:rsidP="0025464A">
            <w:pPr>
              <w:spacing w:line="240" w:lineRule="auto"/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Small Zone Emphasis (SZE), Large Zone Emphasis (LZE),</w:t>
            </w:r>
          </w:p>
        </w:tc>
      </w:tr>
      <w:tr w:rsidR="00CE6797" w:rsidRPr="0025464A" w:rsidTr="0025464A">
        <w:trPr>
          <w:trHeight w:val="69"/>
        </w:trPr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6797" w:rsidRPr="0052466C" w:rsidRDefault="00CE6797" w:rsidP="0025464A">
            <w:pPr>
              <w:spacing w:line="24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7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CE6797" w:rsidRPr="0052466C" w:rsidRDefault="00CE6797" w:rsidP="0025464A">
            <w:pPr>
              <w:spacing w:line="24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  Low Gray-Level Zone Emphasis (LGZE), High </w:t>
            </w: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Gray-Level Zone Emphasis  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(HGZE),    </w:t>
            </w:r>
          </w:p>
          <w:p w:rsidR="00CE6797" w:rsidRPr="0052466C" w:rsidRDefault="00CE6797" w:rsidP="0025464A">
            <w:pPr>
              <w:spacing w:line="240" w:lineRule="auto"/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Small Zone Low Gray-Level Emphasis (SZLGE), Small Zone High </w:t>
            </w:r>
          </w:p>
          <w:p w:rsidR="00CE6797" w:rsidRPr="0052466C" w:rsidRDefault="00CE6797" w:rsidP="0025464A">
            <w:pPr>
              <w:spacing w:line="240" w:lineRule="auto"/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Gray-Level Emphasis (SZHGE), Large Zone Low Gray-Level Emphasis(LZLGE),</w:t>
            </w:r>
          </w:p>
          <w:p w:rsidR="00CE6797" w:rsidRPr="0052466C" w:rsidRDefault="00CE6797" w:rsidP="0025464A">
            <w:pPr>
              <w:spacing w:line="240" w:lineRule="auto"/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Large Zone High Gray-Level Emphasis (LZHGE),</w:t>
            </w:r>
          </w:p>
        </w:tc>
      </w:tr>
      <w:tr w:rsidR="00CE6797" w:rsidRPr="0025464A" w:rsidTr="0025464A">
        <w:trPr>
          <w:trHeight w:val="229"/>
        </w:trPr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6797" w:rsidRPr="0052466C" w:rsidRDefault="00CE6797" w:rsidP="0025464A">
            <w:pPr>
              <w:spacing w:line="240" w:lineRule="auto"/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7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CE6797" w:rsidRPr="0052466C" w:rsidRDefault="00CE6797" w:rsidP="0025464A">
            <w:pPr>
              <w:spacing w:line="240" w:lineRule="auto"/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Zone-Size Non-uniformity (ZSN), Zone Percentage (ZP), </w:t>
            </w:r>
          </w:p>
          <w:p w:rsidR="00CE6797" w:rsidRDefault="00CE6797" w:rsidP="0025464A">
            <w:pPr>
              <w:spacing w:line="240" w:lineRule="auto"/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Gray-Level Variance (GLV)</w:t>
            </w: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, 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 Gray-Level Non-uniformity (GLN</w:t>
            </w: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2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)</w:t>
            </w:r>
          </w:p>
          <w:p w:rsidR="00CE6797" w:rsidRPr="0052466C" w:rsidRDefault="00CE6797" w:rsidP="0025464A">
            <w:pPr>
              <w:spacing w:line="240" w:lineRule="auto"/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and</w:t>
            </w:r>
            <w:r w:rsidRPr="0052466C">
              <w:rPr>
                <w:rFonts w:ascii="Palatino Linotype" w:hAnsi="Palatino Linotype" w:cs="Arial"/>
                <w:sz w:val="20"/>
                <w:lang w:val="en-US"/>
              </w:rPr>
              <w:t xml:space="preserve"> 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Zone-Size Variance (ZSV)</w:t>
            </w:r>
          </w:p>
        </w:tc>
      </w:tr>
      <w:tr w:rsidR="00CE6797" w:rsidRPr="0025464A" w:rsidTr="0025464A">
        <w:trPr>
          <w:trHeight w:val="259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6797" w:rsidRPr="0052466C" w:rsidRDefault="00CE6797" w:rsidP="0025464A">
            <w:pPr>
              <w:spacing w:line="24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</w:rPr>
              <w:t>GLRLM</w:t>
            </w:r>
          </w:p>
        </w:tc>
        <w:tc>
          <w:tcPr>
            <w:tcW w:w="7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6797" w:rsidRPr="0052466C" w:rsidRDefault="00CE6797" w:rsidP="0025464A">
            <w:pPr>
              <w:spacing w:line="240" w:lineRule="auto"/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Short Run Emphasis (SRE), Long Run Emphasis (LRE),</w:t>
            </w:r>
          </w:p>
        </w:tc>
      </w:tr>
      <w:tr w:rsidR="00CE6797" w:rsidRPr="0025464A" w:rsidTr="0025464A">
        <w:trPr>
          <w:trHeight w:val="69"/>
        </w:trPr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6797" w:rsidRPr="0052466C" w:rsidRDefault="00CE6797" w:rsidP="0025464A">
            <w:pPr>
              <w:spacing w:line="24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7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6797" w:rsidRPr="0052466C" w:rsidRDefault="00CE6797" w:rsidP="0025464A">
            <w:pPr>
              <w:spacing w:line="24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  Low Gray-Level Run Emphasis (LGRE), High Gray-Level Run Emphasis (HGRE) </w:t>
            </w:r>
          </w:p>
        </w:tc>
      </w:tr>
      <w:tr w:rsidR="00CE6797" w:rsidRPr="0025464A" w:rsidTr="0025464A">
        <w:trPr>
          <w:trHeight w:val="229"/>
        </w:trPr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6797" w:rsidRPr="0052466C" w:rsidRDefault="00CE6797" w:rsidP="0025464A">
            <w:pPr>
              <w:spacing w:line="240" w:lineRule="auto"/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7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6797" w:rsidRPr="0052466C" w:rsidRDefault="00CE6797" w:rsidP="0025464A">
            <w:pPr>
              <w:spacing w:line="240" w:lineRule="auto"/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Short Run Low Gray-Level Emphasis (SRLGE), Short Run High Gray-Level </w:t>
            </w:r>
          </w:p>
          <w:p w:rsidR="00CE6797" w:rsidRPr="0052466C" w:rsidRDefault="00CE6797" w:rsidP="0025464A">
            <w:pPr>
              <w:spacing w:line="240" w:lineRule="auto"/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Emphasis (SRHGE),  Long Run Low Gray-Level Emphasis (LRLGE), </w:t>
            </w:r>
          </w:p>
          <w:p w:rsidR="00CE6797" w:rsidRPr="0052466C" w:rsidRDefault="00CE6797" w:rsidP="0025464A">
            <w:pPr>
              <w:spacing w:line="240" w:lineRule="auto"/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Long Run  High Gray-Level Emphasis (LRHGE),</w:t>
            </w:r>
          </w:p>
          <w:p w:rsidR="00CE6797" w:rsidRDefault="00CE6797" w:rsidP="0025464A">
            <w:pPr>
              <w:spacing w:line="240" w:lineRule="auto"/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Gray-Level Non-uniformity (GLN</w:t>
            </w: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2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),  Gray-Level Variance (GLV</w:t>
            </w: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2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)</w:t>
            </w: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, 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 </w:t>
            </w:r>
          </w:p>
          <w:p w:rsidR="00CE6797" w:rsidRPr="00CE6797" w:rsidRDefault="00CE6797" w:rsidP="0025464A">
            <w:pPr>
              <w:spacing w:line="240" w:lineRule="auto"/>
              <w:ind w:left="120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Run   Percentage (RP)</w:t>
            </w: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and 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r w:rsidRPr="00CE6797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Length Non-uniformity (RLN) </w:t>
            </w:r>
          </w:p>
        </w:tc>
      </w:tr>
      <w:tr w:rsidR="0052466C" w:rsidRPr="0052466C" w:rsidTr="0025464A">
        <w:trPr>
          <w:trHeight w:val="259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52466C" w:rsidRPr="0052466C" w:rsidRDefault="0052466C" w:rsidP="0025464A">
            <w:pPr>
              <w:spacing w:line="24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r w:rsidRPr="0052466C">
              <w:rPr>
                <w:rFonts w:ascii="Palatino Linotype" w:hAnsi="Palatino Linotype" w:cs="Arial"/>
                <w:sz w:val="20"/>
                <w:szCs w:val="20"/>
              </w:rPr>
              <w:t>NGTDM</w:t>
            </w:r>
          </w:p>
        </w:tc>
        <w:tc>
          <w:tcPr>
            <w:tcW w:w="79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52466C" w:rsidRPr="0052466C" w:rsidRDefault="0052466C" w:rsidP="0025464A">
            <w:pPr>
              <w:spacing w:line="240" w:lineRule="auto"/>
              <w:ind w:left="120"/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</w:rPr>
              <w:t>Coarseness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</w:rPr>
              <w:t xml:space="preserve"> (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</w:rPr>
              <w:t>Coar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</w:rPr>
              <w:t xml:space="preserve">), 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</w:rPr>
              <w:t>Contrast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</w:rPr>
              <w:t xml:space="preserve"> (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</w:rPr>
              <w:t>Con</w:t>
            </w:r>
            <w:r w:rsidRPr="0052466C">
              <w:rPr>
                <w:rFonts w:ascii="Palatino Linotype" w:hAnsi="Palatino Linotype" w:cs="Arial"/>
                <w:sz w:val="20"/>
                <w:szCs w:val="20"/>
                <w:vertAlign w:val="subscript"/>
              </w:rPr>
              <w:t>NM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</w:rPr>
              <w:t>),</w:t>
            </w:r>
          </w:p>
        </w:tc>
      </w:tr>
      <w:tr w:rsidR="0025464A" w:rsidRPr="0025464A" w:rsidTr="0025464A">
        <w:trPr>
          <w:trHeight w:val="259"/>
        </w:trPr>
        <w:tc>
          <w:tcPr>
            <w:tcW w:w="1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464A" w:rsidRPr="0052466C" w:rsidRDefault="0025464A" w:rsidP="0025464A">
            <w:pPr>
              <w:spacing w:line="240" w:lineRule="auto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7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464A" w:rsidRPr="0052466C" w:rsidRDefault="0025464A" w:rsidP="0025464A">
            <w:pPr>
              <w:spacing w:line="240" w:lineRule="auto"/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Complexity (Comp) and Texture Strength (TS)</w:t>
            </w:r>
          </w:p>
        </w:tc>
      </w:tr>
    </w:tbl>
    <w:p w:rsidR="003B30AF" w:rsidRPr="0025464A" w:rsidRDefault="007E2992" w:rsidP="003B30AF">
      <w:pPr>
        <w:autoSpaceDE w:val="0"/>
        <w:autoSpaceDN w:val="0"/>
        <w:adjustRightInd w:val="0"/>
        <w:spacing w:after="0" w:line="240" w:lineRule="auto"/>
        <w:jc w:val="center"/>
        <w:rPr>
          <w:rFonts w:ascii="Palatino Linotype" w:hAnsi="Palatino Linotype" w:cs="Arial"/>
          <w:b/>
          <w:sz w:val="24"/>
          <w:szCs w:val="20"/>
          <w:lang w:val="en-US"/>
        </w:rPr>
      </w:pPr>
      <w:proofErr w:type="gramStart"/>
      <w:r w:rsidRPr="0025464A">
        <w:rPr>
          <w:rFonts w:ascii="Palatino Linotype" w:hAnsi="Palatino Linotype" w:cs="Arial"/>
          <w:b/>
          <w:sz w:val="24"/>
          <w:szCs w:val="20"/>
          <w:lang w:val="en-US"/>
        </w:rPr>
        <w:t xml:space="preserve">ESM </w:t>
      </w:r>
      <w:r w:rsidR="003B30AF" w:rsidRPr="0025464A">
        <w:rPr>
          <w:rFonts w:ascii="Palatino Linotype" w:hAnsi="Palatino Linotype" w:cs="Arial"/>
          <w:b/>
          <w:sz w:val="24"/>
          <w:szCs w:val="20"/>
          <w:lang w:val="en-US"/>
        </w:rPr>
        <w:t>Table 1.</w:t>
      </w:r>
      <w:proofErr w:type="gramEnd"/>
      <w:r w:rsidR="003B30AF" w:rsidRPr="0025464A">
        <w:rPr>
          <w:rFonts w:ascii="Palatino Linotype" w:hAnsi="Palatino Linotype" w:cs="Arial"/>
          <w:b/>
          <w:sz w:val="24"/>
          <w:szCs w:val="20"/>
          <w:lang w:val="en-US"/>
        </w:rPr>
        <w:t xml:space="preserve"> </w:t>
      </w:r>
      <w:proofErr w:type="spellStart"/>
      <w:r w:rsidR="009F1677" w:rsidRPr="0025464A">
        <w:rPr>
          <w:rFonts w:ascii="Palatino Linotype" w:hAnsi="Palatino Linotype" w:cs="Arial"/>
          <w:b/>
          <w:sz w:val="24"/>
          <w:szCs w:val="20"/>
          <w:lang w:val="en-US"/>
        </w:rPr>
        <w:t>Radiomics</w:t>
      </w:r>
      <w:proofErr w:type="spellEnd"/>
      <w:r w:rsidR="003B30AF" w:rsidRPr="0025464A">
        <w:rPr>
          <w:rFonts w:ascii="Palatino Linotype" w:hAnsi="Palatino Linotype" w:cs="Arial"/>
          <w:b/>
          <w:sz w:val="24"/>
          <w:szCs w:val="20"/>
          <w:lang w:val="en-US"/>
        </w:rPr>
        <w:t xml:space="preserve"> Features</w:t>
      </w:r>
    </w:p>
    <w:p w:rsidR="0025464A" w:rsidRPr="0025464A" w:rsidRDefault="0025464A" w:rsidP="003B30AF">
      <w:pPr>
        <w:autoSpaceDE w:val="0"/>
        <w:autoSpaceDN w:val="0"/>
        <w:adjustRightInd w:val="0"/>
        <w:spacing w:after="0" w:line="240" w:lineRule="auto"/>
        <w:jc w:val="center"/>
        <w:rPr>
          <w:rFonts w:ascii="Palatino Linotype" w:hAnsi="Palatino Linotype" w:cs="Arial"/>
          <w:b/>
          <w:sz w:val="14"/>
          <w:szCs w:val="20"/>
          <w:lang w:val="en-US"/>
        </w:rPr>
      </w:pPr>
    </w:p>
    <w:p w:rsidR="0025464A" w:rsidRDefault="003B30AF" w:rsidP="0025464A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Arial"/>
          <w:sz w:val="16"/>
          <w:szCs w:val="20"/>
          <w:lang w:val="en-US"/>
        </w:rPr>
      </w:pPr>
      <w:r w:rsidRPr="00960E32">
        <w:rPr>
          <w:rFonts w:ascii="Palatino Linotype" w:hAnsi="Palatino Linotype" w:cs="Arial"/>
          <w:sz w:val="16"/>
          <w:szCs w:val="20"/>
          <w:lang w:val="en-US"/>
        </w:rPr>
        <w:t>Abbreviations: SUV: standardized uptake values, GLCM: gray-level co-occurrence matrix, GLRLM: gray-level run length matrix, GLSZM: gray-level size zone matrix, NGTDM: neighborhood gray tone difference matrix.</w:t>
      </w:r>
    </w:p>
    <w:p w:rsidR="0025464A" w:rsidRDefault="0025464A" w:rsidP="0025464A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Arial"/>
          <w:sz w:val="16"/>
          <w:szCs w:val="20"/>
          <w:lang w:val="en-US"/>
        </w:rPr>
      </w:pPr>
    </w:p>
    <w:p w:rsidR="0025464A" w:rsidRPr="00563C1F" w:rsidRDefault="0025464A" w:rsidP="0025464A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Arial"/>
          <w:sz w:val="16"/>
          <w:szCs w:val="20"/>
          <w:lang w:val="en-US"/>
        </w:rPr>
      </w:pPr>
      <w:r>
        <w:rPr>
          <w:rFonts w:ascii="Palatino Linotype" w:hAnsi="Palatino Linotype" w:cs="Arial"/>
          <w:sz w:val="16"/>
          <w:szCs w:val="20"/>
          <w:lang w:val="en-US"/>
        </w:rPr>
        <w:t>Parameters derived from GLCM, GLSZM,</w:t>
      </w:r>
      <w:r w:rsidRPr="0025464A">
        <w:rPr>
          <w:lang w:val="en-US"/>
        </w:rPr>
        <w:t xml:space="preserve"> </w:t>
      </w:r>
      <w:r w:rsidRPr="0025464A">
        <w:rPr>
          <w:rFonts w:ascii="Palatino Linotype" w:hAnsi="Palatino Linotype" w:cs="Arial"/>
          <w:sz w:val="16"/>
          <w:szCs w:val="20"/>
          <w:lang w:val="en-US"/>
        </w:rPr>
        <w:t xml:space="preserve">GLRLM </w:t>
      </w:r>
      <w:r>
        <w:rPr>
          <w:rFonts w:ascii="Palatino Linotype" w:hAnsi="Palatino Linotype" w:cs="Arial"/>
          <w:sz w:val="16"/>
          <w:szCs w:val="20"/>
          <w:lang w:val="en-US"/>
        </w:rPr>
        <w:t xml:space="preserve"> and NGTDM (texture features) w</w:t>
      </w:r>
      <w:r>
        <w:rPr>
          <w:rFonts w:ascii="Palatino Linotype" w:hAnsi="Palatino Linotype" w:cs="Arial"/>
          <w:sz w:val="16"/>
          <w:szCs w:val="20"/>
          <w:lang w:val="en-US"/>
        </w:rPr>
        <w:t>e</w:t>
      </w:r>
      <w:r>
        <w:rPr>
          <w:rFonts w:ascii="Palatino Linotype" w:hAnsi="Palatino Linotype" w:cs="Arial"/>
          <w:sz w:val="16"/>
          <w:szCs w:val="20"/>
          <w:lang w:val="en-US"/>
        </w:rPr>
        <w:t>re</w:t>
      </w:r>
      <w:r>
        <w:rPr>
          <w:rFonts w:ascii="Palatino Linotype" w:hAnsi="Palatino Linotype" w:cs="Arial"/>
          <w:sz w:val="16"/>
          <w:szCs w:val="20"/>
          <w:lang w:val="en-US"/>
        </w:rPr>
        <w:t xml:space="preserve"> also computed after applying </w:t>
      </w:r>
      <w:r w:rsidRPr="0025464A">
        <w:rPr>
          <w:rFonts w:ascii="Palatino Linotype" w:hAnsi="Palatino Linotype" w:cs="Arial"/>
          <w:sz w:val="16"/>
          <w:szCs w:val="20"/>
          <w:lang w:val="en-US"/>
        </w:rPr>
        <w:t>(</w:t>
      </w:r>
      <w:proofErr w:type="spellStart"/>
      <w:r w:rsidRPr="0025464A">
        <w:rPr>
          <w:rFonts w:ascii="Palatino Linotype" w:hAnsi="Palatino Linotype" w:cs="Arial"/>
          <w:sz w:val="16"/>
          <w:szCs w:val="20"/>
          <w:lang w:val="en-US"/>
        </w:rPr>
        <w:t>i</w:t>
      </w:r>
      <w:proofErr w:type="spellEnd"/>
      <w:r w:rsidRPr="0025464A">
        <w:rPr>
          <w:rFonts w:ascii="Palatino Linotype" w:hAnsi="Palatino Linotype" w:cs="Arial"/>
          <w:sz w:val="16"/>
          <w:szCs w:val="20"/>
          <w:lang w:val="en-US"/>
        </w:rPr>
        <w:t xml:space="preserve">) a </w:t>
      </w:r>
      <w:r w:rsidRPr="0025464A">
        <w:rPr>
          <w:rFonts w:ascii="Palatino Linotype" w:hAnsi="Palatino Linotype" w:cs="Arial"/>
          <w:b/>
          <w:sz w:val="16"/>
          <w:szCs w:val="20"/>
          <w:lang w:val="en-US"/>
        </w:rPr>
        <w:t>wavelet band-pass filtering</w:t>
      </w:r>
      <w:r w:rsidRPr="0025464A">
        <w:rPr>
          <w:rFonts w:ascii="Palatino Linotype" w:hAnsi="Palatino Linotype" w:cs="Arial"/>
          <w:sz w:val="16"/>
          <w:szCs w:val="20"/>
          <w:lang w:val="en-US"/>
        </w:rPr>
        <w:t xml:space="preserve"> (</w:t>
      </w:r>
      <w:r>
        <w:rPr>
          <w:rFonts w:ascii="Palatino Linotype" w:hAnsi="Palatino Linotype" w:cs="Arial"/>
          <w:sz w:val="16"/>
          <w:szCs w:val="20"/>
          <w:lang w:val="en-US"/>
        </w:rPr>
        <w:t xml:space="preserve">prefix </w:t>
      </w:r>
      <w:r w:rsidRPr="0025464A">
        <w:rPr>
          <w:rFonts w:ascii="Palatino Linotype" w:hAnsi="Palatino Linotype" w:cs="Arial"/>
          <w:b/>
          <w:sz w:val="16"/>
          <w:szCs w:val="20"/>
          <w:lang w:val="en-US"/>
        </w:rPr>
        <w:t>WF</w:t>
      </w:r>
      <w:r>
        <w:rPr>
          <w:rFonts w:ascii="Palatino Linotype" w:hAnsi="Palatino Linotype" w:cs="Arial"/>
          <w:b/>
          <w:sz w:val="16"/>
          <w:szCs w:val="20"/>
          <w:lang w:val="en-US"/>
        </w:rPr>
        <w:t>-</w:t>
      </w:r>
      <w:r w:rsidRPr="0025464A">
        <w:rPr>
          <w:rFonts w:ascii="Palatino Linotype" w:hAnsi="Palatino Linotype" w:cs="Arial"/>
          <w:sz w:val="16"/>
          <w:szCs w:val="20"/>
          <w:lang w:val="en-US"/>
        </w:rPr>
        <w:t xml:space="preserve">), with a weight ratio 1:2 between band-pass sub-bands and other sub-bands and (ii) an </w:t>
      </w:r>
      <w:r w:rsidRPr="0025464A">
        <w:rPr>
          <w:rFonts w:ascii="Palatino Linotype" w:hAnsi="Palatino Linotype" w:cs="Arial"/>
          <w:b/>
          <w:sz w:val="16"/>
          <w:szCs w:val="20"/>
          <w:lang w:val="en-US"/>
        </w:rPr>
        <w:t>equal-probability quantization</w:t>
      </w:r>
      <w:r w:rsidRPr="0025464A">
        <w:rPr>
          <w:rFonts w:ascii="Palatino Linotype" w:hAnsi="Palatino Linotype" w:cs="Arial"/>
          <w:sz w:val="16"/>
          <w:szCs w:val="20"/>
          <w:lang w:val="en-US"/>
        </w:rPr>
        <w:t xml:space="preserve"> algorithm (</w:t>
      </w:r>
      <w:r>
        <w:rPr>
          <w:rFonts w:ascii="Palatino Linotype" w:hAnsi="Palatino Linotype" w:cs="Arial"/>
          <w:sz w:val="16"/>
          <w:szCs w:val="20"/>
          <w:lang w:val="en-US"/>
        </w:rPr>
        <w:t xml:space="preserve">prefix </w:t>
      </w:r>
      <w:r w:rsidRPr="0025464A">
        <w:rPr>
          <w:rFonts w:ascii="Palatino Linotype" w:hAnsi="Palatino Linotype" w:cs="Arial"/>
          <w:b/>
          <w:sz w:val="16"/>
          <w:szCs w:val="20"/>
          <w:lang w:val="en-US"/>
        </w:rPr>
        <w:t>Q</w:t>
      </w:r>
      <w:r>
        <w:rPr>
          <w:rFonts w:ascii="Palatino Linotype" w:hAnsi="Palatino Linotype" w:cs="Arial"/>
          <w:b/>
          <w:sz w:val="16"/>
          <w:szCs w:val="20"/>
          <w:lang w:val="en-US"/>
        </w:rPr>
        <w:t>-</w:t>
      </w:r>
      <w:bookmarkStart w:id="0" w:name="_GoBack"/>
      <w:bookmarkEnd w:id="0"/>
      <w:r>
        <w:rPr>
          <w:rFonts w:ascii="Palatino Linotype" w:hAnsi="Palatino Linotype" w:cs="Arial"/>
          <w:sz w:val="16"/>
          <w:szCs w:val="20"/>
          <w:lang w:val="en-US"/>
        </w:rPr>
        <w:t xml:space="preserve">) </w:t>
      </w:r>
      <w:r w:rsidRPr="0025464A">
        <w:rPr>
          <w:rFonts w:ascii="Palatino Linotype" w:hAnsi="Palatino Linotype" w:cs="Arial"/>
          <w:sz w:val="16"/>
          <w:szCs w:val="20"/>
          <w:lang w:val="en-US"/>
        </w:rPr>
        <w:t>on the voxel intensities within the contour</w:t>
      </w:r>
      <w:r>
        <w:rPr>
          <w:rFonts w:ascii="Palatino Linotype" w:hAnsi="Palatino Linotype" w:cs="Arial"/>
          <w:sz w:val="16"/>
          <w:szCs w:val="20"/>
          <w:lang w:val="en-US"/>
        </w:rPr>
        <w:t>.</w:t>
      </w:r>
    </w:p>
    <w:sectPr w:rsidR="0025464A" w:rsidRPr="00563C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793F0D"/>
    <w:multiLevelType w:val="multilevel"/>
    <w:tmpl w:val="4ECE9DC4"/>
    <w:lvl w:ilvl="0">
      <w:numFmt w:val="bullet"/>
      <w:lvlText w:val="-"/>
      <w:lvlJc w:val="left"/>
      <w:pPr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DE5"/>
    <w:rsid w:val="00026AC9"/>
    <w:rsid w:val="00037517"/>
    <w:rsid w:val="000567F0"/>
    <w:rsid w:val="00066577"/>
    <w:rsid w:val="000D0DA5"/>
    <w:rsid w:val="000F4319"/>
    <w:rsid w:val="00185017"/>
    <w:rsid w:val="0019443A"/>
    <w:rsid w:val="001A1DB1"/>
    <w:rsid w:val="002113F5"/>
    <w:rsid w:val="0025464A"/>
    <w:rsid w:val="002D063B"/>
    <w:rsid w:val="002E66B9"/>
    <w:rsid w:val="00307422"/>
    <w:rsid w:val="00385D60"/>
    <w:rsid w:val="003B30AF"/>
    <w:rsid w:val="003B668F"/>
    <w:rsid w:val="00411709"/>
    <w:rsid w:val="0041213F"/>
    <w:rsid w:val="00430F53"/>
    <w:rsid w:val="004532E7"/>
    <w:rsid w:val="004B5ED1"/>
    <w:rsid w:val="0052466C"/>
    <w:rsid w:val="005277E5"/>
    <w:rsid w:val="00541BF5"/>
    <w:rsid w:val="0054256E"/>
    <w:rsid w:val="00563C1F"/>
    <w:rsid w:val="005718BF"/>
    <w:rsid w:val="00584959"/>
    <w:rsid w:val="0061683D"/>
    <w:rsid w:val="0063705B"/>
    <w:rsid w:val="00642E3C"/>
    <w:rsid w:val="006A0A01"/>
    <w:rsid w:val="006C30CE"/>
    <w:rsid w:val="006E5BE5"/>
    <w:rsid w:val="0073082E"/>
    <w:rsid w:val="0079009F"/>
    <w:rsid w:val="00796351"/>
    <w:rsid w:val="007A1CCA"/>
    <w:rsid w:val="007A5F37"/>
    <w:rsid w:val="007B0BC8"/>
    <w:rsid w:val="007B7AC9"/>
    <w:rsid w:val="007C3694"/>
    <w:rsid w:val="007E2992"/>
    <w:rsid w:val="0082796B"/>
    <w:rsid w:val="0089303A"/>
    <w:rsid w:val="00895B29"/>
    <w:rsid w:val="0089705B"/>
    <w:rsid w:val="008E10F3"/>
    <w:rsid w:val="009137A8"/>
    <w:rsid w:val="00960E32"/>
    <w:rsid w:val="009B375C"/>
    <w:rsid w:val="009F1677"/>
    <w:rsid w:val="00A1388E"/>
    <w:rsid w:val="00A16B84"/>
    <w:rsid w:val="00A2019C"/>
    <w:rsid w:val="00A454B5"/>
    <w:rsid w:val="00A93A75"/>
    <w:rsid w:val="00AF02C2"/>
    <w:rsid w:val="00AF10EA"/>
    <w:rsid w:val="00B22FBB"/>
    <w:rsid w:val="00B24C20"/>
    <w:rsid w:val="00B32499"/>
    <w:rsid w:val="00BB655D"/>
    <w:rsid w:val="00BF795C"/>
    <w:rsid w:val="00C37A2D"/>
    <w:rsid w:val="00CA6CB1"/>
    <w:rsid w:val="00CB27B4"/>
    <w:rsid w:val="00CE6797"/>
    <w:rsid w:val="00D42537"/>
    <w:rsid w:val="00D57051"/>
    <w:rsid w:val="00DA2B66"/>
    <w:rsid w:val="00DF2267"/>
    <w:rsid w:val="00E04B60"/>
    <w:rsid w:val="00E426F1"/>
    <w:rsid w:val="00E80DE5"/>
    <w:rsid w:val="00E82BF8"/>
    <w:rsid w:val="00E858A5"/>
    <w:rsid w:val="00E908B2"/>
    <w:rsid w:val="00F3536F"/>
    <w:rsid w:val="00F4798A"/>
    <w:rsid w:val="00F96FCE"/>
    <w:rsid w:val="00FD6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rnetLink">
    <w:name w:val="Internet Link"/>
    <w:basedOn w:val="Absatz-Standardschriftart"/>
    <w:uiPriority w:val="99"/>
    <w:semiHidden/>
    <w:unhideWhenUsed/>
    <w:rsid w:val="00541BF5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541BF5"/>
    <w:pPr>
      <w:spacing w:after="0" w:line="240" w:lineRule="auto"/>
      <w:ind w:left="720"/>
    </w:pPr>
    <w:rPr>
      <w:color w:val="00000A"/>
    </w:rPr>
  </w:style>
  <w:style w:type="character" w:styleId="Hyperlink">
    <w:name w:val="Hyperlink"/>
    <w:basedOn w:val="Absatz-Standardschriftart"/>
    <w:uiPriority w:val="99"/>
    <w:unhideWhenUsed/>
    <w:rsid w:val="00541BF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5E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5ED1"/>
    <w:rPr>
      <w:rFonts w:ascii="Tahoma" w:hAnsi="Tahoma" w:cs="Tahoma"/>
      <w:sz w:val="16"/>
      <w:szCs w:val="16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B5ED1"/>
    <w:rPr>
      <w:color w:val="800080"/>
      <w:u w:val="single"/>
    </w:rPr>
  </w:style>
  <w:style w:type="paragraph" w:customStyle="1" w:styleId="font5">
    <w:name w:val="font5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96"/>
      <w:szCs w:val="96"/>
      <w:lang w:eastAsia="de-DE"/>
    </w:rPr>
  </w:style>
  <w:style w:type="paragraph" w:customStyle="1" w:styleId="font6">
    <w:name w:val="font6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96"/>
      <w:szCs w:val="96"/>
      <w:lang w:eastAsia="de-DE"/>
    </w:rPr>
  </w:style>
  <w:style w:type="paragraph" w:customStyle="1" w:styleId="xl65">
    <w:name w:val="xl65"/>
    <w:basedOn w:val="Standard"/>
    <w:rsid w:val="004B5ED1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6">
    <w:name w:val="xl66"/>
    <w:basedOn w:val="Standard"/>
    <w:rsid w:val="004B5ED1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7">
    <w:name w:val="xl67"/>
    <w:basedOn w:val="Standard"/>
    <w:rsid w:val="004B5ED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8">
    <w:name w:val="xl68"/>
    <w:basedOn w:val="Standard"/>
    <w:rsid w:val="004B5ED1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9">
    <w:name w:val="xl69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0">
    <w:name w:val="xl70"/>
    <w:basedOn w:val="Standard"/>
    <w:rsid w:val="004B5ED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1">
    <w:name w:val="xl71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FFFFFF"/>
      <w:sz w:val="44"/>
      <w:szCs w:val="44"/>
      <w:lang w:eastAsia="de-DE"/>
    </w:rPr>
  </w:style>
  <w:style w:type="paragraph" w:customStyle="1" w:styleId="xl72">
    <w:name w:val="xl72"/>
    <w:basedOn w:val="Standard"/>
    <w:rsid w:val="004B5ED1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3">
    <w:name w:val="xl73"/>
    <w:basedOn w:val="Standard"/>
    <w:rsid w:val="004B5ED1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4">
    <w:name w:val="xl74"/>
    <w:basedOn w:val="Standard"/>
    <w:rsid w:val="004B5ED1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5">
    <w:name w:val="xl75"/>
    <w:basedOn w:val="Standard"/>
    <w:rsid w:val="004B5ED1"/>
    <w:pPr>
      <w:pBdr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6">
    <w:name w:val="xl76"/>
    <w:basedOn w:val="Standard"/>
    <w:rsid w:val="004B5ED1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7">
    <w:name w:val="xl77"/>
    <w:basedOn w:val="Standard"/>
    <w:rsid w:val="004B5ED1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8">
    <w:name w:val="xl78"/>
    <w:basedOn w:val="Standard"/>
    <w:rsid w:val="004B5ED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4B5ED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4B5ED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4B5ED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4B5ED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4B5ED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4">
    <w:name w:val="xl84"/>
    <w:basedOn w:val="Standard"/>
    <w:rsid w:val="004B5ED1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5">
    <w:name w:val="xl85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6">
    <w:name w:val="xl86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rnetLink">
    <w:name w:val="Internet Link"/>
    <w:basedOn w:val="Absatz-Standardschriftart"/>
    <w:uiPriority w:val="99"/>
    <w:semiHidden/>
    <w:unhideWhenUsed/>
    <w:rsid w:val="00541BF5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541BF5"/>
    <w:pPr>
      <w:spacing w:after="0" w:line="240" w:lineRule="auto"/>
      <w:ind w:left="720"/>
    </w:pPr>
    <w:rPr>
      <w:color w:val="00000A"/>
    </w:rPr>
  </w:style>
  <w:style w:type="character" w:styleId="Hyperlink">
    <w:name w:val="Hyperlink"/>
    <w:basedOn w:val="Absatz-Standardschriftart"/>
    <w:uiPriority w:val="99"/>
    <w:unhideWhenUsed/>
    <w:rsid w:val="00541BF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5E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5ED1"/>
    <w:rPr>
      <w:rFonts w:ascii="Tahoma" w:hAnsi="Tahoma" w:cs="Tahoma"/>
      <w:sz w:val="16"/>
      <w:szCs w:val="16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B5ED1"/>
    <w:rPr>
      <w:color w:val="800080"/>
      <w:u w:val="single"/>
    </w:rPr>
  </w:style>
  <w:style w:type="paragraph" w:customStyle="1" w:styleId="font5">
    <w:name w:val="font5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96"/>
      <w:szCs w:val="96"/>
      <w:lang w:eastAsia="de-DE"/>
    </w:rPr>
  </w:style>
  <w:style w:type="paragraph" w:customStyle="1" w:styleId="font6">
    <w:name w:val="font6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96"/>
      <w:szCs w:val="96"/>
      <w:lang w:eastAsia="de-DE"/>
    </w:rPr>
  </w:style>
  <w:style w:type="paragraph" w:customStyle="1" w:styleId="xl65">
    <w:name w:val="xl65"/>
    <w:basedOn w:val="Standard"/>
    <w:rsid w:val="004B5ED1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6">
    <w:name w:val="xl66"/>
    <w:basedOn w:val="Standard"/>
    <w:rsid w:val="004B5ED1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7">
    <w:name w:val="xl67"/>
    <w:basedOn w:val="Standard"/>
    <w:rsid w:val="004B5ED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8">
    <w:name w:val="xl68"/>
    <w:basedOn w:val="Standard"/>
    <w:rsid w:val="004B5ED1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9">
    <w:name w:val="xl69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0">
    <w:name w:val="xl70"/>
    <w:basedOn w:val="Standard"/>
    <w:rsid w:val="004B5ED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1">
    <w:name w:val="xl71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FFFFFF"/>
      <w:sz w:val="44"/>
      <w:szCs w:val="44"/>
      <w:lang w:eastAsia="de-DE"/>
    </w:rPr>
  </w:style>
  <w:style w:type="paragraph" w:customStyle="1" w:styleId="xl72">
    <w:name w:val="xl72"/>
    <w:basedOn w:val="Standard"/>
    <w:rsid w:val="004B5ED1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3">
    <w:name w:val="xl73"/>
    <w:basedOn w:val="Standard"/>
    <w:rsid w:val="004B5ED1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4">
    <w:name w:val="xl74"/>
    <w:basedOn w:val="Standard"/>
    <w:rsid w:val="004B5ED1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5">
    <w:name w:val="xl75"/>
    <w:basedOn w:val="Standard"/>
    <w:rsid w:val="004B5ED1"/>
    <w:pPr>
      <w:pBdr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6">
    <w:name w:val="xl76"/>
    <w:basedOn w:val="Standard"/>
    <w:rsid w:val="004B5ED1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7">
    <w:name w:val="xl77"/>
    <w:basedOn w:val="Standard"/>
    <w:rsid w:val="004B5ED1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8">
    <w:name w:val="xl78"/>
    <w:basedOn w:val="Standard"/>
    <w:rsid w:val="004B5ED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4B5ED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4B5ED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4B5ED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4B5ED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4B5ED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4">
    <w:name w:val="xl84"/>
    <w:basedOn w:val="Standard"/>
    <w:rsid w:val="004B5ED1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5">
    <w:name w:val="xl85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6">
    <w:name w:val="xl86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7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ontserrat Carles</dc:creator>
  <cp:lastModifiedBy>carles</cp:lastModifiedBy>
  <cp:revision>2</cp:revision>
  <cp:lastPrinted>2018-11-14T18:22:00Z</cp:lastPrinted>
  <dcterms:created xsi:type="dcterms:W3CDTF">2021-02-23T18:47:00Z</dcterms:created>
  <dcterms:modified xsi:type="dcterms:W3CDTF">2021-02-23T18:47:00Z</dcterms:modified>
</cp:coreProperties>
</file>